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BE0" w:rsidRDefault="00786BE0" w:rsidP="00786BE0">
      <w:pPr>
        <w:spacing w:line="360" w:lineRule="auto"/>
        <w:jc w:val="both"/>
        <w:rPr>
          <w:b/>
          <w:i/>
          <w:sz w:val="20"/>
          <w:szCs w:val="20"/>
          <w:lang w:val="en-GB" w:eastAsia="it-IT"/>
        </w:rPr>
      </w:pPr>
      <w:r>
        <w:rPr>
          <w:b/>
          <w:sz w:val="20"/>
          <w:szCs w:val="20"/>
          <w:u w:val="single"/>
          <w:lang w:val="en-GB" w:eastAsia="it-IT"/>
        </w:rPr>
        <w:t>Supplemental File S1</w:t>
      </w:r>
      <w:r>
        <w:rPr>
          <w:b/>
          <w:sz w:val="20"/>
          <w:szCs w:val="20"/>
          <w:lang w:val="en-GB" w:eastAsia="it-IT"/>
        </w:rPr>
        <w:t xml:space="preserve">: </w:t>
      </w:r>
      <w:r>
        <w:rPr>
          <w:i/>
          <w:iCs/>
          <w:lang w:val="it-IT"/>
        </w:rPr>
        <w:t>β</w:t>
      </w:r>
      <w:r>
        <w:rPr>
          <w:i/>
          <w:iCs/>
        </w:rPr>
        <w:t>-LCY</w:t>
      </w:r>
      <w:r>
        <w:rPr>
          <w:b/>
          <w:i/>
          <w:sz w:val="20"/>
          <w:szCs w:val="20"/>
          <w:lang w:val="en-GB" w:eastAsia="it-IT"/>
        </w:rPr>
        <w:t xml:space="preserve"> gene sequences</w:t>
      </w:r>
    </w:p>
    <w:p w:rsidR="00786BE0" w:rsidRDefault="00786BE0" w:rsidP="00786BE0">
      <w:pPr>
        <w:spacing w:line="360" w:lineRule="auto"/>
        <w:jc w:val="both"/>
        <w:rPr>
          <w:sz w:val="20"/>
          <w:szCs w:val="20"/>
          <w:lang w:val="en-GB" w:eastAsia="it-IT"/>
        </w:rPr>
      </w:pPr>
      <w:r>
        <w:rPr>
          <w:sz w:val="20"/>
          <w:szCs w:val="20"/>
          <w:lang w:val="en-GB" w:eastAsia="it-IT"/>
        </w:rPr>
        <w:t xml:space="preserve">The </w:t>
      </w:r>
      <w:r>
        <w:rPr>
          <w:i/>
          <w:iCs/>
          <w:lang w:val="it-IT"/>
        </w:rPr>
        <w:t>β</w:t>
      </w:r>
      <w:r>
        <w:rPr>
          <w:i/>
          <w:iCs/>
        </w:rPr>
        <w:t>-LCY</w:t>
      </w:r>
      <w:r>
        <w:rPr>
          <w:bCs/>
          <w:sz w:val="20"/>
          <w:szCs w:val="20"/>
          <w:lang w:val="en-GB" w:eastAsia="it-IT"/>
        </w:rPr>
        <w:t xml:space="preserve"> gene</w:t>
      </w:r>
      <w:r>
        <w:rPr>
          <w:sz w:val="20"/>
          <w:szCs w:val="20"/>
          <w:lang w:val="en-GB" w:eastAsia="it-IT"/>
        </w:rPr>
        <w:t xml:space="preserve"> sequences (A and B genomes) </w:t>
      </w:r>
      <w:proofErr w:type="gramStart"/>
      <w:r>
        <w:rPr>
          <w:sz w:val="20"/>
          <w:szCs w:val="20"/>
          <w:lang w:val="en-GB" w:eastAsia="it-IT"/>
        </w:rPr>
        <w:t>are provided</w:t>
      </w:r>
      <w:proofErr w:type="gramEnd"/>
      <w:r>
        <w:rPr>
          <w:sz w:val="20"/>
          <w:szCs w:val="20"/>
          <w:lang w:val="en-GB" w:eastAsia="it-IT"/>
        </w:rPr>
        <w:t xml:space="preserve"> as classical FASTA files.</w:t>
      </w:r>
    </w:p>
    <w:p w:rsidR="00786BE0" w:rsidRDefault="00786BE0" w:rsidP="00786BE0">
      <w:pPr>
        <w:jc w:val="both"/>
        <w:rPr>
          <w:iCs/>
        </w:rPr>
      </w:pPr>
      <w:r>
        <w:rPr>
          <w:b/>
          <w:bCs/>
          <w:sz w:val="20"/>
          <w:szCs w:val="20"/>
          <w:lang w:val="en-US" w:eastAsia="it-IT"/>
        </w:rPr>
        <w:t>&gt;</w:t>
      </w:r>
      <w:r>
        <w:rPr>
          <w:i/>
          <w:iCs/>
          <w:lang w:val="en-US"/>
        </w:rPr>
        <w:t xml:space="preserve"> </w:t>
      </w:r>
      <w:proofErr w:type="gramStart"/>
      <w:r>
        <w:rPr>
          <w:iCs/>
          <w:lang w:val="it-IT"/>
        </w:rPr>
        <w:t>β</w:t>
      </w:r>
      <w:r>
        <w:rPr>
          <w:iCs/>
        </w:rPr>
        <w:t>-LCY-6A</w:t>
      </w:r>
      <w:proofErr w:type="gramEnd"/>
    </w:p>
    <w:p w:rsidR="00786BE0" w:rsidRDefault="00786BE0" w:rsidP="00786B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eastAsia="en-AU"/>
        </w:rPr>
      </w:pPr>
      <w:r>
        <w:rPr>
          <w:rFonts w:ascii="Courier New" w:hAnsi="Courier New" w:cs="Courier New"/>
          <w:lang w:eastAsia="en-AU"/>
        </w:rPr>
        <w:t>AGCCCTACAACCCGGGATACCAGGTCGCCTACGGCATCCTCGCCGAGGTCGACGAGCACCCCTTCGACATCGACAAGATGCTCTTCATGGACTGGCGCGACTCCCACCTCCCCGAGGGCTCCGCGATCAAGGAGCGGAACAGCCGCGTGCCCACCTTCCTCTACGCCATGCCCTTCTCGCCCACCAGGATCTTCCTCGAGGAGACGTCGCTGGTCGCGCGCCCGGGGCTCTCCATGGACGACATCCAGGAGCGCATGGCCGCGCGGCTGAGGCACCTGGGAATCCGCATCCGGAGCGTCGAGGAGGACGAGCGCTGCGTGATCCCCATGGGCGGGCCGCTGCCCGTGCTGCCGCAGAGGGTGGTGGGCATCGGCGGCACGGCCGGGATGGTGCATCCGTCCACAGGGTACATGGTGGCGCGCACATTGGCGACCGCGCCCATCGTGGCAGACTCCATCGTGCGGTTTCTAGACACCGGCAACGGCGGCATCGCCGGGGACGCGCTCGCCGCCGAGGTGTGGAAGGAGCTGTGGCCGACGGACAGGCGGCGGCAGAGGGAATTCTTCTGCTTCGGCATGGACGTCCTGCTCAAGCTGGACCTCCAAGGTACACGACGGTTCTTCAACGCATTCTTCGACCTCGAGCCGCACTACTGGCACGGCTTCCTCTCGTCGAGGCTGTTCCTGCCTGAGCTCTTGATGTTTGGGCTCTCGCTGTTCGCGCACGCTTC</w:t>
      </w:r>
      <w:bookmarkStart w:id="0" w:name="_GoBack"/>
      <w:bookmarkEnd w:id="0"/>
      <w:r>
        <w:rPr>
          <w:rFonts w:ascii="Courier New" w:hAnsi="Courier New" w:cs="Courier New"/>
          <w:lang w:eastAsia="en-AU"/>
        </w:rPr>
        <w:t>CAACACGTCCAAGCTGGAGATCATGGCCAAGGGCACCGTGCCTCTTGCCAAGATGGTCGGCAACTTGATACAGGACAAGGATAGGTGATGACTTAGAGGGTATGTATGTACCTGCATTTCTCATCTCAAGATCTTCATGGG</w:t>
      </w:r>
    </w:p>
    <w:p w:rsidR="00786BE0" w:rsidRDefault="00786BE0" w:rsidP="00786BE0"/>
    <w:p w:rsidR="00786BE0" w:rsidRDefault="00786BE0" w:rsidP="00786BE0"/>
    <w:p w:rsidR="00786BE0" w:rsidRDefault="00786BE0" w:rsidP="00786BE0">
      <w:pPr>
        <w:jc w:val="both"/>
        <w:rPr>
          <w:b/>
          <w:bCs/>
          <w:sz w:val="20"/>
          <w:szCs w:val="20"/>
          <w:lang w:val="en-US" w:eastAsia="it-IT"/>
        </w:rPr>
      </w:pPr>
    </w:p>
    <w:p w:rsidR="00786BE0" w:rsidRDefault="00786BE0" w:rsidP="00786BE0">
      <w:pPr>
        <w:jc w:val="both"/>
        <w:rPr>
          <w:iCs/>
        </w:rPr>
      </w:pPr>
      <w:r>
        <w:rPr>
          <w:b/>
          <w:bCs/>
          <w:sz w:val="20"/>
          <w:szCs w:val="20"/>
          <w:lang w:val="en-US" w:eastAsia="it-IT"/>
        </w:rPr>
        <w:t>&gt;</w:t>
      </w:r>
      <w:r>
        <w:rPr>
          <w:iCs/>
          <w:lang w:val="en-US"/>
        </w:rPr>
        <w:t xml:space="preserve"> </w:t>
      </w:r>
      <w:proofErr w:type="gramStart"/>
      <w:r>
        <w:rPr>
          <w:iCs/>
          <w:lang w:val="it-IT"/>
        </w:rPr>
        <w:t>β</w:t>
      </w:r>
      <w:r>
        <w:rPr>
          <w:iCs/>
        </w:rPr>
        <w:t>-LCY-6B</w:t>
      </w:r>
      <w:proofErr w:type="gramEnd"/>
      <w:r>
        <w:rPr>
          <w:iCs/>
        </w:rPr>
        <w:t xml:space="preserve"> </w:t>
      </w:r>
    </w:p>
    <w:p w:rsidR="00786BE0" w:rsidRDefault="00786BE0" w:rsidP="00786BE0">
      <w:pPr>
        <w:rPr>
          <w:rFonts w:ascii="Courier New" w:hAnsi="Courier New" w:cs="Courier New"/>
        </w:rPr>
      </w:pPr>
      <w:r>
        <w:rPr>
          <w:rFonts w:ascii="Courier New" w:hAnsi="Courier New" w:cs="Courier New"/>
          <w:lang w:eastAsia="en-AU"/>
        </w:rPr>
        <w:t>ATCCCGGCCACCGTCGTCCTGGACGCCACCGGCTTCTCCCGCTGCCTCGTGCAGTACGACAAGCCCTACAACCCGGGCTACCAGGTCGCCTACGGCATCCTCGCCGAGGTCGACGAGCACCCCTTCGACATCGACAAGATGCTCTTCATGGACTGGCGCGACTCCCACCTCCCCGAGGGGTCCGCGATCAAGGACCGGAACAGCCGCGTGCCCACCTTCCTCTACGCCATGCCCTTCTCGCCCACCAGGATCTTCCTCGAGGAGACGTCGCTGGTCGCGCGCCCGGGGCTCTCCATGGACGACATCCAGGAGCGCATGGCCGCGCGGCTGAGGCACCTGGGAATTCGCATCCGGAGCGTCGAGGAGGACGAGCGCTGCGTGATCCCCATGGGCGGGCCGCTGCCCGTGCTGCCGCAGAGGGTGGTGGGCATCGGCGGCACGGCCGGGATGGTGCATCCGTCCACAGGGTACATGGTGGCGCGCACATTGGCGACCGCGCCCATCGTGGCAGACTCCATCGTGCGGTTTCTAGACACCGGCAACGGCGGCATCGCCGGGGACGCGCTCGCCGCCGAGGTGTGGAAGGAGCTGTGGCCGACGGACAGGCGGCGGCAGAGGGAATTCTTCTGCTTCGGCATGGACGTCCTGCTCAAGCTGGACCTCCAAGGTACACGACGSTTCTTCAACGCATTCTTCGACCTCGAGCCGCACTACTGGCACGGCTTCCTCTCGTCGAGGCTGYTCCTGCCTGAGCTCYTGATGTTYGGGCTCTCGMTGTTCGYGCACGCTTCCAACACGTCCAAGCTGGAGATCATGGCCAAGGGCACCGTGCCTCTTGCCAAGATGGTCGGCAACTTGATACAGGACAAGGATAGGTGATGACTTAGAGGGTATGTATGTACCTGCATTTCGCATCTCAAGATCTTCATGG</w:t>
      </w:r>
    </w:p>
    <w:p w:rsidR="00786BE0" w:rsidRDefault="00786BE0" w:rsidP="00786BE0">
      <w:pPr>
        <w:rPr>
          <w:lang w:val="en-US"/>
        </w:rPr>
      </w:pPr>
    </w:p>
    <w:p w:rsidR="004C125B" w:rsidRDefault="004C125B"/>
    <w:sectPr w:rsidR="004C125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A7F"/>
    <w:rsid w:val="000A5A7F"/>
    <w:rsid w:val="004C125B"/>
    <w:rsid w:val="0078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BF204D-AF4A-4184-B5FA-19A838A1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86BE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16-02-04T14:28:00Z</dcterms:created>
  <dcterms:modified xsi:type="dcterms:W3CDTF">2016-02-04T14:28:00Z</dcterms:modified>
</cp:coreProperties>
</file>